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新細明體" w:cs="Times New Roman"/>
          <w:sz w:val="24"/>
          <w:szCs w:val="24"/>
          <w:lang w:val="en-US" w:eastAsia="zh-TW"/>
        </w:rPr>
      </w:pPr>
      <w:r>
        <w:rPr>
          <w:rFonts w:hint="eastAsia" w:ascii="Times New Roman" w:hAnsi="Times New Roman" w:eastAsia="新細明體" w:cs="Times New Roman"/>
          <w:b/>
          <w:bCs/>
          <w:sz w:val="24"/>
          <w:szCs w:val="24"/>
          <w:lang w:val="en-US" w:eastAsia="zh-TW"/>
        </w:rPr>
        <w:t>Supplement Table 1.</w:t>
      </w:r>
      <w:r>
        <w:rPr>
          <w:rFonts w:hint="eastAsia" w:ascii="Times New Roman" w:hAnsi="Times New Roman" w:eastAsia="新細明體" w:cs="Times New Roman"/>
          <w:sz w:val="24"/>
          <w:szCs w:val="24"/>
          <w:lang w:val="en-US" w:eastAsia="zh-TW"/>
        </w:rPr>
        <w:t xml:space="preserve"> Information of participant</w:t>
      </w:r>
      <w:bookmarkStart w:id="0" w:name="_GoBack"/>
      <w:bookmarkEnd w:id="0"/>
      <w:r>
        <w:rPr>
          <w:rFonts w:hint="eastAsia" w:ascii="Times New Roman" w:hAnsi="Times New Roman" w:eastAsia="新細明體" w:cs="Times New Roman"/>
          <w:sz w:val="24"/>
          <w:szCs w:val="24"/>
          <w:lang w:val="en-US" w:eastAsia="zh-TW"/>
        </w:rPr>
        <w:t>s recruited from three medical centers</w:t>
      </w:r>
    </w:p>
    <w:tbl>
      <w:tblPr>
        <w:tblStyle w:val="2"/>
        <w:tblW w:w="8288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78"/>
        <w:gridCol w:w="940"/>
        <w:gridCol w:w="950"/>
        <w:gridCol w:w="1020"/>
        <w:gridCol w:w="1330"/>
        <w:gridCol w:w="820"/>
        <w:gridCol w:w="750"/>
        <w:gridCol w:w="120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Yu Gothic Medium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ncer Type</w:t>
            </w:r>
          </w:p>
        </w:tc>
        <w:tc>
          <w:tcPr>
            <w:tcW w:w="2910" w:type="dxa"/>
            <w:gridSpan w:val="3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Yu Gothic Medium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tients from Medical Center</w:t>
            </w:r>
          </w:p>
        </w:tc>
        <w:tc>
          <w:tcPr>
            <w:tcW w:w="133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Yu Gothic Medium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Patient</w:t>
            </w:r>
            <w:r>
              <w:rPr>
                <w:rFonts w:hint="default" w:ascii="Times New Roman" w:hAnsi="Times New Roman" w:eastAsia="新細明體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TW" w:bidi="ar"/>
              </w:rPr>
              <w:t>s</w:t>
            </w:r>
            <w:r>
              <w:rPr>
                <w:rFonts w:hint="default" w:ascii="Times New Roman" w:hAnsi="Times New Roman" w:eastAsia="Yu Gothic Medium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Number</w:t>
            </w:r>
          </w:p>
        </w:tc>
        <w:tc>
          <w:tcPr>
            <w:tcW w:w="1570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Yu Gothic Medium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120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Yu Gothic Medium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verage Age (years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sz w:val="22"/>
                <w:szCs w:val="22"/>
                <w:u w:val="none"/>
                <w:lang w:val="en-US" w:eastAsia="zh-TW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TW" w:bidi="ar"/>
              </w:rPr>
              <w:t>SRR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sz w:val="22"/>
                <w:szCs w:val="22"/>
                <w:u w:val="none"/>
                <w:lang w:val="en-US" w:eastAsia="zh-TW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TW" w:bidi="ar"/>
              </w:rPr>
              <w:t>SAH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i w:val="0"/>
                <w:color w:val="000000"/>
                <w:sz w:val="22"/>
                <w:szCs w:val="22"/>
                <w:u w:val="none"/>
                <w:lang w:val="en-US" w:eastAsia="zh-TW"/>
              </w:rPr>
            </w:pPr>
            <w:r>
              <w:rPr>
                <w:rFonts w:hint="eastAsia" w:ascii="Times New Roman" w:hAnsi="Times New Roman" w:eastAsia="新細明體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TW" w:bidi="ar"/>
              </w:rPr>
              <w:t>ZCH</w:t>
            </w:r>
          </w:p>
        </w:tc>
        <w:tc>
          <w:tcPr>
            <w:tcW w:w="133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Yu Gothic Medium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Yu Gothic Medium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120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C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33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</w:t>
            </w:r>
          </w:p>
        </w:tc>
        <w:tc>
          <w:tcPr>
            <w:tcW w:w="8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2</w:t>
            </w:r>
          </w:p>
        </w:tc>
        <w:tc>
          <w:tcPr>
            <w:tcW w:w="7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2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DA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.9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NSC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.3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.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C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.3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6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.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C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.2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新細明體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eastAsia="zh-TW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crom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.4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14" w:hRule="atLeast"/>
        </w:trPr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新細明體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  <w:lang w:val="en-US" w:eastAsia="zh-TW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alth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.2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</w:trPr>
        <w:tc>
          <w:tcPr>
            <w:tcW w:w="12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b w:val="0"/>
                <w:bCs w:val="0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7</w:t>
            </w:r>
          </w:p>
        </w:tc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5</w:t>
            </w:r>
          </w:p>
        </w:tc>
        <w:tc>
          <w:tcPr>
            <w:tcW w:w="133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2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5</w:t>
            </w:r>
          </w:p>
        </w:tc>
        <w:tc>
          <w:tcPr>
            <w:tcW w:w="7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7</w:t>
            </w:r>
          </w:p>
        </w:tc>
        <w:tc>
          <w:tcPr>
            <w:tcW w:w="12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Yu Gothic Medium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SimSun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</w:tr>
    </w:tbl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eastAsia="新細明體" w:cs="Times New Roman"/>
          <w:sz w:val="24"/>
          <w:lang w:val="en-US" w:eastAsia="zh-TW"/>
        </w:rPr>
      </w:pP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SRR = Zhejiang University Medical College Affiliated Sir Run Run Shaw Hospital, SAH = Zhejiang University Medical College Second Affiliated Hospital, ZCH = Zhejiang Cancer Hospital, LC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 xml:space="preserve"> = 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lung cancer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 xml:space="preserve">; 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CRC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 xml:space="preserve"> = 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colorectal cancer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>; BC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a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 xml:space="preserve"> = breast cancer; 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GC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 xml:space="preserve"> = gastric cancer;  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PDA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>C =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 xml:space="preserve"> pancreatic ductal adenocarcinoma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 xml:space="preserve">; 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CC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 xml:space="preserve"> = 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c</w:t>
      </w:r>
      <w:r>
        <w:rPr>
          <w:rFonts w:hint="default" w:ascii="Times New Roman" w:hAnsi="Times New Roman" w:eastAsia="新細明體" w:cs="Times New Roman"/>
          <w:sz w:val="24"/>
          <w:lang w:val="en-US" w:eastAsia="zh-TW"/>
        </w:rPr>
        <w:t>ervical cancer</w:t>
      </w:r>
      <w:r>
        <w:rPr>
          <w:rFonts w:hint="eastAsia" w:ascii="Times New Roman" w:hAnsi="Times New Roman" w:eastAsia="新細明體" w:cs="Times New Roman"/>
          <w:sz w:val="24"/>
          <w:lang w:val="en-US" w:eastAsia="zh-TW"/>
        </w:rPr>
        <w:t>; HNSCC = head and neck squamous cell carcinoma; EC = esophageal cancer; BC = brain cancer; HCC = hepatocellular carcinoma; PCa = prostate cancer; OC = ovarian cancer; UC = bladder cancer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/>
          <w:lang w:val="en-US" w:eastAsia="zh-TW"/>
        </w:rPr>
      </w:pPr>
    </w:p>
    <w:sectPr>
      <w:pgSz w:w="11906" w:h="16838"/>
      <w:pgMar w:top="1134" w:right="1800" w:bottom="1134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新細明體">
    <w:panose1 w:val="02020500000000000000"/>
    <w:charset w:val="88"/>
    <w:family w:val="auto"/>
    <w:pitch w:val="default"/>
    <w:sig w:usb0="A00002FF" w:usb1="28CFFCFA" w:usb2="00000016" w:usb3="00000000" w:csb0="00100001" w:csb1="00000000"/>
  </w:font>
  <w:font w:name="Yu Gothic Medium">
    <w:panose1 w:val="020B0500000000000000"/>
    <w:charset w:val="80"/>
    <w:family w:val="auto"/>
    <w:pitch w:val="default"/>
    <w:sig w:usb0="E00002FF" w:usb1="2AC7FDFF" w:usb2="00000016" w:usb3="00000000" w:csb0="2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515660E"/>
    <w:rsid w:val="00C64A7C"/>
    <w:rsid w:val="03F53F02"/>
    <w:rsid w:val="056A1A92"/>
    <w:rsid w:val="0DF95FAC"/>
    <w:rsid w:val="0FBF4428"/>
    <w:rsid w:val="0FC75632"/>
    <w:rsid w:val="10374470"/>
    <w:rsid w:val="10582CA0"/>
    <w:rsid w:val="11A90206"/>
    <w:rsid w:val="121111BC"/>
    <w:rsid w:val="138D351C"/>
    <w:rsid w:val="15DA0539"/>
    <w:rsid w:val="160160C5"/>
    <w:rsid w:val="173B005E"/>
    <w:rsid w:val="184F45C9"/>
    <w:rsid w:val="18D1468D"/>
    <w:rsid w:val="193D6C3A"/>
    <w:rsid w:val="1F7F0312"/>
    <w:rsid w:val="20672D61"/>
    <w:rsid w:val="21B82C41"/>
    <w:rsid w:val="284E6BF9"/>
    <w:rsid w:val="329B2937"/>
    <w:rsid w:val="33295BB0"/>
    <w:rsid w:val="346F54C0"/>
    <w:rsid w:val="35042127"/>
    <w:rsid w:val="37B33B65"/>
    <w:rsid w:val="3FB1028F"/>
    <w:rsid w:val="3FF747F2"/>
    <w:rsid w:val="42DF141F"/>
    <w:rsid w:val="47A146A2"/>
    <w:rsid w:val="497A5756"/>
    <w:rsid w:val="50E00385"/>
    <w:rsid w:val="546D6C22"/>
    <w:rsid w:val="55296F4C"/>
    <w:rsid w:val="5B923C4C"/>
    <w:rsid w:val="5BED2CFB"/>
    <w:rsid w:val="5CA87160"/>
    <w:rsid w:val="5CF87A1B"/>
    <w:rsid w:val="5DCF56F7"/>
    <w:rsid w:val="615C23B1"/>
    <w:rsid w:val="61B931D3"/>
    <w:rsid w:val="62C7005B"/>
    <w:rsid w:val="649517E1"/>
    <w:rsid w:val="657C2203"/>
    <w:rsid w:val="6AC4414C"/>
    <w:rsid w:val="6D857C36"/>
    <w:rsid w:val="7103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SimSun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0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16T00:53:00Z</dcterms:created>
  <dc:creator>范万鸿</dc:creator>
  <cp:lastModifiedBy>范万鸿</cp:lastModifiedBy>
  <dcterms:modified xsi:type="dcterms:W3CDTF">2020-11-23T12:4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